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a3"/>
        <w:tblW w:w="9957" w:type="dxa"/>
        <w:jc w:val="center"/>
        <w:tblLook w:val="04A0" w:firstRow="1" w:lastRow="0" w:firstColumn="1" w:lastColumn="0" w:noHBand="0" w:noVBand="1"/>
      </w:tblPr>
      <w:tblGrid>
        <w:gridCol w:w="923"/>
        <w:gridCol w:w="1177"/>
        <w:gridCol w:w="3963"/>
        <w:gridCol w:w="4030"/>
      </w:tblGrid>
      <w:tr w:rsidR="00A86BC1" w:rsidRPr="003B0916" w14:paraId="1F3BF3EC" w14:textId="77777777" w:rsidTr="004F61E2">
        <w:trPr>
          <w:trHeight w:val="20"/>
          <w:jc w:val="center"/>
        </w:trPr>
        <w:tc>
          <w:tcPr>
            <w:tcW w:w="9957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DADC23" w14:textId="07DF0798" w:rsidR="00A86BC1" w:rsidRPr="003B0916" w:rsidRDefault="00A86BC1" w:rsidP="004F61E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916">
              <w:rPr>
                <w:rFonts w:ascii="Times New Roman" w:hAnsi="Times New Roman" w:cs="Times New Roman"/>
                <w:sz w:val="24"/>
                <w:szCs w:val="24"/>
              </w:rPr>
              <w:t xml:space="preserve">Table </w:t>
            </w:r>
            <w:r w:rsidR="00E750FC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3B0916">
              <w:rPr>
                <w:rFonts w:ascii="Times New Roman" w:hAnsi="Times New Roman" w:cs="Times New Roman"/>
                <w:sz w:val="24"/>
                <w:szCs w:val="24"/>
              </w:rPr>
              <w:t>1. Sequences of all primers analyzed by real-time PCR</w:t>
            </w:r>
          </w:p>
        </w:tc>
      </w:tr>
      <w:tr w:rsidR="00A86BC1" w:rsidRPr="003B0916" w14:paraId="391A6F3D" w14:textId="77777777" w:rsidTr="004F61E2">
        <w:trPr>
          <w:trHeight w:val="20"/>
          <w:jc w:val="center"/>
        </w:trPr>
        <w:tc>
          <w:tcPr>
            <w:tcW w:w="92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0969F8" w14:textId="77777777" w:rsidR="00A86BC1" w:rsidRPr="00F721F8" w:rsidRDefault="00A86BC1" w:rsidP="004F61E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3322A4" w14:textId="77777777" w:rsidR="00A86BC1" w:rsidRPr="003B0916" w:rsidRDefault="00A86BC1" w:rsidP="004F61E2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B0916"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 w:rsidRPr="003B0916">
              <w:rPr>
                <w:rFonts w:ascii="Times New Roman" w:hAnsi="Times New Roman" w:cs="Times New Roman"/>
                <w:sz w:val="24"/>
                <w:szCs w:val="24"/>
              </w:rPr>
              <w:t>ene</w:t>
            </w:r>
          </w:p>
        </w:tc>
        <w:tc>
          <w:tcPr>
            <w:tcW w:w="382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C4B55C" w14:textId="77777777" w:rsidR="00A86BC1" w:rsidRPr="003B0916" w:rsidRDefault="00A86BC1" w:rsidP="004F61E2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B0916">
              <w:rPr>
                <w:rFonts w:ascii="Times New Roman" w:hAnsi="Times New Roman" w:cs="Times New Roman"/>
                <w:sz w:val="24"/>
                <w:szCs w:val="24"/>
              </w:rPr>
              <w:t xml:space="preserve">Forward </w:t>
            </w:r>
            <w:r w:rsidRPr="003B0916">
              <w:rPr>
                <w:rFonts w:ascii="Times New Roman" w:hAnsi="Times New Roman" w:cs="Times New Roman" w:hint="eastAsia"/>
                <w:sz w:val="24"/>
                <w:szCs w:val="24"/>
              </w:rPr>
              <w:t>(5</w:t>
            </w:r>
            <w:r w:rsidRPr="003B0916">
              <w:rPr>
                <w:rFonts w:ascii="Times New Roman" w:hAnsi="Times New Roman" w:cs="Times New Roman" w:hint="eastAsia"/>
                <w:sz w:val="24"/>
                <w:szCs w:val="24"/>
              </w:rPr>
              <w:t>′</w:t>
            </w:r>
            <w:r w:rsidRPr="003B091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B0916">
              <w:rPr>
                <w:rFonts w:ascii="Times New Roman" w:hAnsi="Times New Roman" w:cs="Times New Roman" w:hint="eastAsia"/>
                <w:sz w:val="24"/>
                <w:szCs w:val="24"/>
              </w:rPr>
              <w:t>→</w:t>
            </w:r>
            <w:r w:rsidRPr="003B091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B0916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3B0916">
              <w:rPr>
                <w:rFonts w:ascii="Times New Roman" w:hAnsi="Times New Roman" w:cs="Times New Roman" w:hint="eastAsia"/>
                <w:sz w:val="24"/>
                <w:szCs w:val="24"/>
              </w:rPr>
              <w:t>′</w:t>
            </w:r>
            <w:r w:rsidRPr="003B0916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375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6E64B6" w14:textId="77777777" w:rsidR="00A86BC1" w:rsidRPr="003B0916" w:rsidRDefault="00A86BC1" w:rsidP="004F61E2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B0916">
              <w:rPr>
                <w:rFonts w:ascii="Times New Roman" w:hAnsi="Times New Roman" w:cs="Times New Roman"/>
                <w:sz w:val="24"/>
                <w:szCs w:val="24"/>
              </w:rPr>
              <w:t xml:space="preserve">Reverse </w:t>
            </w:r>
            <w:r w:rsidRPr="003B0916">
              <w:rPr>
                <w:rFonts w:ascii="Times New Roman" w:hAnsi="Times New Roman" w:cs="Times New Roman" w:hint="eastAsia"/>
                <w:sz w:val="24"/>
                <w:szCs w:val="24"/>
              </w:rPr>
              <w:t>(5</w:t>
            </w:r>
            <w:r w:rsidRPr="003B0916">
              <w:rPr>
                <w:rFonts w:ascii="Times New Roman" w:hAnsi="Times New Roman" w:cs="Times New Roman" w:hint="eastAsia"/>
                <w:sz w:val="24"/>
                <w:szCs w:val="24"/>
              </w:rPr>
              <w:t>′</w:t>
            </w:r>
            <w:r w:rsidRPr="003B091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B0916">
              <w:rPr>
                <w:rFonts w:ascii="Times New Roman" w:hAnsi="Times New Roman" w:cs="Times New Roman" w:hint="eastAsia"/>
                <w:sz w:val="24"/>
                <w:szCs w:val="24"/>
              </w:rPr>
              <w:t>→</w:t>
            </w:r>
            <w:r w:rsidRPr="003B091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B0916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3B0916">
              <w:rPr>
                <w:rFonts w:ascii="Times New Roman" w:hAnsi="Times New Roman" w:cs="Times New Roman" w:hint="eastAsia"/>
                <w:sz w:val="24"/>
                <w:szCs w:val="24"/>
              </w:rPr>
              <w:t>′</w:t>
            </w:r>
            <w:r w:rsidRPr="003B0916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</w:tr>
      <w:tr w:rsidR="00A86BC1" w:rsidRPr="003B0916" w14:paraId="5C5CC3B7" w14:textId="77777777" w:rsidTr="004F61E2">
        <w:trPr>
          <w:trHeight w:val="20"/>
          <w:jc w:val="center"/>
        </w:trPr>
        <w:tc>
          <w:tcPr>
            <w:tcW w:w="925" w:type="dxa"/>
            <w:tcBorders>
              <w:left w:val="nil"/>
              <w:bottom w:val="nil"/>
              <w:right w:val="nil"/>
            </w:tcBorders>
            <w:vAlign w:val="center"/>
          </w:tcPr>
          <w:p w14:paraId="462A37D3" w14:textId="77777777" w:rsidR="00A86BC1" w:rsidRPr="00F721F8" w:rsidRDefault="00A86BC1" w:rsidP="004F61E2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B0916">
              <w:rPr>
                <w:rFonts w:ascii="Times New Roman" w:hAnsi="Times New Roman" w:cs="Times New Roman"/>
                <w:sz w:val="24"/>
                <w:szCs w:val="24"/>
              </w:rPr>
              <w:t>Human</w:t>
            </w:r>
          </w:p>
        </w:tc>
        <w:tc>
          <w:tcPr>
            <w:tcW w:w="1461" w:type="dxa"/>
            <w:tcBorders>
              <w:left w:val="nil"/>
              <w:bottom w:val="nil"/>
              <w:right w:val="nil"/>
            </w:tcBorders>
            <w:vAlign w:val="center"/>
          </w:tcPr>
          <w:p w14:paraId="5CAC6A20" w14:textId="171B8638" w:rsidR="00A86BC1" w:rsidRPr="00F721F8" w:rsidRDefault="00F77974" w:rsidP="004F61E2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7974">
              <w:rPr>
                <w:rFonts w:ascii="Times New Roman" w:hAnsi="Times New Roman" w:cs="Times New Roman" w:hint="eastAsia"/>
                <w:sz w:val="24"/>
                <w:szCs w:val="24"/>
              </w:rPr>
              <w:t>COL1A1</w:t>
            </w:r>
          </w:p>
        </w:tc>
        <w:tc>
          <w:tcPr>
            <w:tcW w:w="3821" w:type="dxa"/>
            <w:tcBorders>
              <w:left w:val="nil"/>
              <w:bottom w:val="nil"/>
              <w:right w:val="nil"/>
            </w:tcBorders>
            <w:vAlign w:val="center"/>
          </w:tcPr>
          <w:p w14:paraId="5D702A9C" w14:textId="073CA474" w:rsidR="00A86BC1" w:rsidRPr="00F721F8" w:rsidRDefault="00F77974" w:rsidP="004F61E2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7974">
              <w:rPr>
                <w:rFonts w:ascii="Times New Roman" w:hAnsi="Times New Roman" w:cs="Times New Roman" w:hint="eastAsia"/>
                <w:sz w:val="24"/>
                <w:szCs w:val="24"/>
              </w:rPr>
              <w:t>AGGGTCACCGTGGCTTCT</w:t>
            </w:r>
          </w:p>
        </w:tc>
        <w:tc>
          <w:tcPr>
            <w:tcW w:w="3750" w:type="dxa"/>
            <w:tcBorders>
              <w:left w:val="nil"/>
              <w:bottom w:val="nil"/>
              <w:right w:val="nil"/>
            </w:tcBorders>
            <w:vAlign w:val="center"/>
          </w:tcPr>
          <w:p w14:paraId="331F8C79" w14:textId="4B249EFF" w:rsidR="00A86BC1" w:rsidRPr="00F721F8" w:rsidRDefault="00F77974" w:rsidP="004F61E2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7974">
              <w:rPr>
                <w:rFonts w:ascii="Times New Roman" w:hAnsi="Times New Roman" w:cs="Times New Roman" w:hint="eastAsia"/>
                <w:sz w:val="24"/>
                <w:szCs w:val="24"/>
              </w:rPr>
              <w:t>TCTGCTGGCTCAGGCTCTT</w:t>
            </w:r>
          </w:p>
        </w:tc>
      </w:tr>
      <w:tr w:rsidR="00A86BC1" w:rsidRPr="003B0916" w14:paraId="29ACCBB3" w14:textId="77777777" w:rsidTr="004F61E2">
        <w:trPr>
          <w:trHeight w:val="20"/>
          <w:jc w:val="center"/>
        </w:trPr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CD2170" w14:textId="77777777" w:rsidR="00A86BC1" w:rsidRPr="003B0916" w:rsidRDefault="00A86BC1" w:rsidP="004F61E2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88BD58" w14:textId="279B2CBD" w:rsidR="00A86BC1" w:rsidRPr="003B0916" w:rsidRDefault="00F77974" w:rsidP="004F61E2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7974">
              <w:rPr>
                <w:rFonts w:ascii="Times New Roman" w:hAnsi="Times New Roman" w:cs="Times New Roman" w:hint="eastAsia"/>
                <w:sz w:val="24"/>
                <w:szCs w:val="24"/>
              </w:rPr>
              <w:t>COL3A1</w:t>
            </w:r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D4DC52" w14:textId="158F17C8" w:rsidR="00A86BC1" w:rsidRPr="00F721F8" w:rsidRDefault="00F77974" w:rsidP="004F61E2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7974">
              <w:rPr>
                <w:rFonts w:ascii="Times New Roman" w:hAnsi="Times New Roman" w:cs="Times New Roman" w:hint="eastAsia"/>
                <w:sz w:val="24"/>
                <w:szCs w:val="24"/>
              </w:rPr>
              <w:t>TTGAAGGAGGATGTTCCCATCT</w:t>
            </w:r>
          </w:p>
        </w:tc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14F94C" w14:textId="3D8482AD" w:rsidR="00A86BC1" w:rsidRPr="00F721F8" w:rsidRDefault="00F77974" w:rsidP="004F61E2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77974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ACAGACACATATTTGGCATGGTT</w:t>
            </w:r>
          </w:p>
        </w:tc>
      </w:tr>
      <w:tr w:rsidR="00A86BC1" w:rsidRPr="003B0916" w14:paraId="1111B0F1" w14:textId="77777777" w:rsidTr="004F61E2">
        <w:trPr>
          <w:trHeight w:val="20"/>
          <w:jc w:val="center"/>
        </w:trPr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0F6BDD" w14:textId="77777777" w:rsidR="00A86BC1" w:rsidRPr="00F721F8" w:rsidRDefault="00A86BC1" w:rsidP="004F61E2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A9F553" w14:textId="338931C0" w:rsidR="00A86BC1" w:rsidRPr="00F721F8" w:rsidRDefault="00F77974" w:rsidP="004F61E2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43339">
              <w:rPr>
                <w:rFonts w:ascii="Times New Roman" w:hAnsi="Times New Roman" w:cs="Times New Roman"/>
                <w:sz w:val="24"/>
                <w:szCs w:val="24"/>
              </w:rPr>
              <w:t>α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-</w:t>
            </w:r>
            <w:r w:rsidRPr="00F77974">
              <w:rPr>
                <w:rFonts w:ascii="Times New Roman" w:hAnsi="Times New Roman" w:cs="Times New Roman" w:hint="eastAsia"/>
                <w:sz w:val="24"/>
                <w:szCs w:val="24"/>
              </w:rPr>
              <w:t>SMA</w:t>
            </w:r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5242D" w14:textId="703A1018" w:rsidR="00A86BC1" w:rsidRPr="00F721F8" w:rsidRDefault="00F77974" w:rsidP="004F61E2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7974">
              <w:rPr>
                <w:rFonts w:ascii="Times New Roman" w:hAnsi="Times New Roman" w:cs="Times New Roman" w:hint="eastAsia"/>
                <w:sz w:val="24"/>
                <w:szCs w:val="24"/>
              </w:rPr>
              <w:t>CGCATCCTCATCCTCCCT</w:t>
            </w:r>
          </w:p>
        </w:tc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9C6F0" w14:textId="759EE660" w:rsidR="00A86BC1" w:rsidRPr="00F721F8" w:rsidRDefault="00F77974" w:rsidP="004F61E2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77974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TGCCAGCAGACTCCATCC</w:t>
            </w:r>
          </w:p>
        </w:tc>
      </w:tr>
      <w:tr w:rsidR="00A86BC1" w:rsidRPr="003B0916" w14:paraId="140239F8" w14:textId="77777777" w:rsidTr="004F61E2">
        <w:trPr>
          <w:trHeight w:val="20"/>
          <w:jc w:val="center"/>
        </w:trPr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DD987" w14:textId="77777777" w:rsidR="00A86BC1" w:rsidRPr="003B0916" w:rsidRDefault="00A86BC1" w:rsidP="004F61E2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4EF0EE" w14:textId="1D51C23B" w:rsidR="00A86BC1" w:rsidRPr="003B0916" w:rsidRDefault="00F77974" w:rsidP="004F61E2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7974">
              <w:rPr>
                <w:rFonts w:ascii="Times New Roman" w:hAnsi="Times New Roman" w:cs="Times New Roman" w:hint="eastAsia"/>
                <w:sz w:val="24"/>
                <w:szCs w:val="24"/>
              </w:rPr>
              <w:t>PPAR</w:t>
            </w:r>
            <w:r w:rsidRPr="00D80834">
              <w:rPr>
                <w:rFonts w:ascii="Times New Roman" w:hAnsi="Times New Roman" w:cs="Times New Roman"/>
                <w:sz w:val="24"/>
                <w:szCs w:val="24"/>
              </w:rPr>
              <w:t>γ</w:t>
            </w:r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D88B1" w14:textId="642689F3" w:rsidR="00A86BC1" w:rsidRPr="00F721F8" w:rsidRDefault="00F77974" w:rsidP="004F61E2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7974">
              <w:rPr>
                <w:rFonts w:ascii="Times New Roman" w:hAnsi="Times New Roman" w:cs="Times New Roman" w:hint="eastAsia"/>
                <w:sz w:val="24"/>
                <w:szCs w:val="24"/>
              </w:rPr>
              <w:t>TGTGAAGGATGCAAGGGTTTCT</w:t>
            </w:r>
          </w:p>
        </w:tc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F1CAE9" w14:textId="6E620ECC" w:rsidR="00A86BC1" w:rsidRPr="00F721F8" w:rsidRDefault="00F77974" w:rsidP="004F61E2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77974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ATCCGCCCAAACCTGATGG</w:t>
            </w:r>
          </w:p>
        </w:tc>
      </w:tr>
      <w:tr w:rsidR="00F77974" w:rsidRPr="003B0916" w14:paraId="31E91BA5" w14:textId="77777777" w:rsidTr="004F61E2">
        <w:trPr>
          <w:trHeight w:val="20"/>
          <w:jc w:val="center"/>
        </w:trPr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6AA09F" w14:textId="77777777" w:rsidR="00F77974" w:rsidRPr="00F721F8" w:rsidRDefault="00F77974" w:rsidP="004F61E2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A0A8AA" w14:textId="0BF76104" w:rsidR="00F77974" w:rsidRPr="003B0916" w:rsidRDefault="00F77974" w:rsidP="004F61E2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77974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PLIN1</w:t>
            </w:r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33E5F" w14:textId="49F97548" w:rsidR="00F77974" w:rsidRPr="00F721F8" w:rsidRDefault="00F77974" w:rsidP="004F61E2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77974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AATGCCTATGAGAAGGGCGTG</w:t>
            </w:r>
          </w:p>
        </w:tc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2CC0B1" w14:textId="1FC72A17" w:rsidR="00F77974" w:rsidRPr="00F721F8" w:rsidRDefault="00F77974" w:rsidP="004F61E2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77974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TTCAGCTCAGAAGCAATCTTTTC</w:t>
            </w:r>
          </w:p>
        </w:tc>
      </w:tr>
      <w:tr w:rsidR="00F77974" w:rsidRPr="003B0916" w14:paraId="41C60FCF" w14:textId="77777777" w:rsidTr="004F61E2">
        <w:trPr>
          <w:trHeight w:val="20"/>
          <w:jc w:val="center"/>
        </w:trPr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052DC" w14:textId="77777777" w:rsidR="00F77974" w:rsidRPr="00F721F8" w:rsidRDefault="00F77974" w:rsidP="004F61E2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7965E" w14:textId="1E756F6E" w:rsidR="00F77974" w:rsidRPr="003B0916" w:rsidRDefault="00F77974" w:rsidP="004F61E2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77974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CD36</w:t>
            </w:r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062D3" w14:textId="0408C60A" w:rsidR="00F77974" w:rsidRPr="00F721F8" w:rsidRDefault="00F77974" w:rsidP="004F61E2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77974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CTTTGGCTTAATGAGACTGGGAC</w:t>
            </w:r>
          </w:p>
        </w:tc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FC07DA" w14:textId="1528516C" w:rsidR="00F77974" w:rsidRPr="00F721F8" w:rsidRDefault="00F77974" w:rsidP="004F61E2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77974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GCAACAAACATCACCACACCA</w:t>
            </w:r>
          </w:p>
        </w:tc>
      </w:tr>
      <w:tr w:rsidR="00F77974" w:rsidRPr="003B0916" w14:paraId="2F0E1B3E" w14:textId="77777777" w:rsidTr="004F61E2">
        <w:trPr>
          <w:trHeight w:val="20"/>
          <w:jc w:val="center"/>
        </w:trPr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1CB98" w14:textId="77777777" w:rsidR="00F77974" w:rsidRPr="00F721F8" w:rsidRDefault="00F77974" w:rsidP="004F61E2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DC2EE8" w14:textId="312D967D" w:rsidR="00F77974" w:rsidRPr="003B0916" w:rsidRDefault="00F77974" w:rsidP="004F61E2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77974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SREBP1c</w:t>
            </w:r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045F5" w14:textId="70101AE3" w:rsidR="00F77974" w:rsidRPr="00F721F8" w:rsidRDefault="00F77974" w:rsidP="004F61E2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77974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GATCGCGGAGCCATGGATTG</w:t>
            </w:r>
          </w:p>
        </w:tc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8BED8" w14:textId="00D416DA" w:rsidR="00F77974" w:rsidRPr="00F721F8" w:rsidRDefault="00F77974" w:rsidP="004F61E2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77974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CCAGCATAGGGTGGGTCAAA</w:t>
            </w:r>
          </w:p>
        </w:tc>
      </w:tr>
      <w:tr w:rsidR="00F77974" w:rsidRPr="003B0916" w14:paraId="02BB533A" w14:textId="77777777" w:rsidTr="004F61E2">
        <w:trPr>
          <w:trHeight w:val="20"/>
          <w:jc w:val="center"/>
        </w:trPr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8CB5C" w14:textId="77777777" w:rsidR="00F77974" w:rsidRPr="00F721F8" w:rsidRDefault="00F77974" w:rsidP="004F61E2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E7598" w14:textId="23327484" w:rsidR="00F77974" w:rsidRPr="003B0916" w:rsidRDefault="00F77974" w:rsidP="004F61E2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77974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FASN</w:t>
            </w:r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2214A6" w14:textId="6B1CA1D3" w:rsidR="00F77974" w:rsidRPr="00F721F8" w:rsidRDefault="00F77974" w:rsidP="004F61E2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77974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ACAGCGGGGAATGGGTACT</w:t>
            </w:r>
          </w:p>
        </w:tc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7EE245" w14:textId="7D001B7E" w:rsidR="00F77974" w:rsidRPr="00F721F8" w:rsidRDefault="00F77974" w:rsidP="004F61E2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77974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GACTGGTACAACGAGCGGAT</w:t>
            </w:r>
          </w:p>
        </w:tc>
      </w:tr>
      <w:tr w:rsidR="001A24FA" w:rsidRPr="003B0916" w14:paraId="0CF7300B" w14:textId="77777777" w:rsidTr="004F61E2">
        <w:trPr>
          <w:trHeight w:val="20"/>
          <w:jc w:val="center"/>
        </w:trPr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1F839D" w14:textId="77777777" w:rsidR="001A24FA" w:rsidRPr="00F721F8" w:rsidRDefault="001A24FA" w:rsidP="004F61E2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08FDD4" w14:textId="0C7A51FF" w:rsidR="001A24FA" w:rsidRPr="003B0916" w:rsidRDefault="001A24FA" w:rsidP="004F61E2">
            <w:pPr>
              <w:spacing w:line="360" w:lineRule="auto"/>
              <w:jc w:val="left"/>
              <w:rPr>
                <w:rFonts w:ascii="Times New Roman" w:eastAsia="宋体" w:hAnsi="Times New Roman" w:cs="Times New Roman" w:hint="eastAsia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  <w:lang w:eastAsia="zh-CN"/>
              </w:rPr>
              <w:t>Upase</w:t>
            </w:r>
            <w:r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EA3CE" w14:textId="0C625F74" w:rsidR="001A24FA" w:rsidRPr="00F721F8" w:rsidRDefault="001A24FA" w:rsidP="004F61E2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A24FA">
              <w:rPr>
                <w:rFonts w:ascii="Times New Roman" w:eastAsia="宋体" w:hAnsi="Times New Roman" w:cs="Times New Roman"/>
                <w:sz w:val="24"/>
                <w:szCs w:val="24"/>
              </w:rPr>
              <w:t>ATCTGTGCGGGAACTGACC</w:t>
            </w:r>
          </w:p>
        </w:tc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DEDDFD" w14:textId="19F9CED4" w:rsidR="001A24FA" w:rsidRPr="00F721F8" w:rsidRDefault="001A24FA" w:rsidP="004F61E2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A24FA">
              <w:rPr>
                <w:rFonts w:ascii="Times New Roman" w:eastAsia="宋体" w:hAnsi="Times New Roman" w:cs="Times New Roman"/>
                <w:sz w:val="24"/>
                <w:szCs w:val="24"/>
              </w:rPr>
              <w:t>TCCAGACCTATCCCACCAGAA</w:t>
            </w:r>
          </w:p>
        </w:tc>
      </w:tr>
      <w:tr w:rsidR="00A86BC1" w:rsidRPr="003B0916" w14:paraId="23C0997A" w14:textId="77777777" w:rsidTr="004F61E2">
        <w:trPr>
          <w:trHeight w:val="20"/>
          <w:jc w:val="center"/>
        </w:trPr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769318" w14:textId="77777777" w:rsidR="00A86BC1" w:rsidRPr="00F721F8" w:rsidRDefault="00A86BC1" w:rsidP="004F61E2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F5DBCE" w14:textId="77777777" w:rsidR="00A86BC1" w:rsidRPr="00F721F8" w:rsidRDefault="00A86BC1" w:rsidP="004F61E2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B0916">
              <w:rPr>
                <w:rFonts w:ascii="Times New Roman" w:eastAsia="宋体" w:hAnsi="Times New Roman" w:cs="Times New Roman"/>
                <w:sz w:val="24"/>
                <w:szCs w:val="24"/>
              </w:rPr>
              <w:t>β-actin</w:t>
            </w:r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FE50BE" w14:textId="77777777" w:rsidR="00A86BC1" w:rsidRPr="00F721F8" w:rsidRDefault="00A86BC1" w:rsidP="004F61E2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21F8">
              <w:rPr>
                <w:rFonts w:ascii="Times New Roman" w:eastAsia="宋体" w:hAnsi="Times New Roman" w:cs="Times New Roman"/>
                <w:sz w:val="24"/>
                <w:szCs w:val="24"/>
              </w:rPr>
              <w:t>GGCACTCTTCCAGCCTTCC</w:t>
            </w:r>
          </w:p>
        </w:tc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6C59DF" w14:textId="77777777" w:rsidR="00A86BC1" w:rsidRPr="00F721F8" w:rsidRDefault="00A86BC1" w:rsidP="004F61E2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21F8">
              <w:rPr>
                <w:rFonts w:ascii="Times New Roman" w:eastAsia="宋体" w:hAnsi="Times New Roman" w:cs="Times New Roman"/>
                <w:sz w:val="24"/>
                <w:szCs w:val="24"/>
              </w:rPr>
              <w:t>GAGCCGCCGATCCACAC</w:t>
            </w:r>
          </w:p>
        </w:tc>
      </w:tr>
      <w:tr w:rsidR="00A86BC1" w:rsidRPr="003B0916" w14:paraId="69D60D3C" w14:textId="77777777" w:rsidTr="004F61E2">
        <w:trPr>
          <w:trHeight w:val="20"/>
          <w:jc w:val="center"/>
        </w:trPr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CB284" w14:textId="77777777" w:rsidR="00A86BC1" w:rsidRPr="00F721F8" w:rsidRDefault="00A86BC1" w:rsidP="004F61E2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B0916">
              <w:rPr>
                <w:rFonts w:ascii="Times New Roman" w:hAnsi="Times New Roman" w:cs="Times New Roman"/>
                <w:sz w:val="24"/>
                <w:szCs w:val="24"/>
              </w:rPr>
              <w:t>Mouse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E93995" w14:textId="152AFA10" w:rsidR="00A86BC1" w:rsidRPr="00F721F8" w:rsidRDefault="00F77974" w:rsidP="004F61E2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7974">
              <w:rPr>
                <w:rFonts w:ascii="Times New Roman" w:hAnsi="Times New Roman" w:cs="Times New Roman" w:hint="eastAsia"/>
                <w:sz w:val="24"/>
                <w:szCs w:val="24"/>
              </w:rPr>
              <w:t>Idh1</w:t>
            </w:r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2FBD7" w14:textId="4F8CB66F" w:rsidR="00A86BC1" w:rsidRPr="00F721F8" w:rsidRDefault="00EE5765" w:rsidP="004F61E2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E5765">
              <w:rPr>
                <w:rFonts w:ascii="Times New Roman" w:hAnsi="Times New Roman" w:cs="Times New Roman" w:hint="eastAsia"/>
                <w:sz w:val="24"/>
                <w:szCs w:val="24"/>
              </w:rPr>
              <w:t>GTGGGCGTCAAGTGTGCTA</w:t>
            </w:r>
          </w:p>
        </w:tc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946AE8" w14:textId="0B6FB255" w:rsidR="00A86BC1" w:rsidRPr="00F721F8" w:rsidRDefault="00EE5765" w:rsidP="004F61E2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E5765">
              <w:rPr>
                <w:rFonts w:ascii="Times New Roman" w:hAnsi="Times New Roman" w:cs="Times New Roman" w:hint="eastAsia"/>
                <w:sz w:val="24"/>
                <w:szCs w:val="24"/>
              </w:rPr>
              <w:t>CCACCCAGAATGTTTCGGATG</w:t>
            </w:r>
          </w:p>
        </w:tc>
      </w:tr>
      <w:tr w:rsidR="00A86BC1" w:rsidRPr="003B0916" w14:paraId="07969949" w14:textId="77777777" w:rsidTr="004F61E2">
        <w:trPr>
          <w:trHeight w:val="20"/>
          <w:jc w:val="center"/>
        </w:trPr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C6B786" w14:textId="77777777" w:rsidR="00A86BC1" w:rsidRPr="00F721F8" w:rsidRDefault="00A86BC1" w:rsidP="004F61E2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B6BC5" w14:textId="2AB7DB00" w:rsidR="00A86BC1" w:rsidRPr="00F721F8" w:rsidRDefault="00F77974" w:rsidP="004F61E2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F77974">
              <w:rPr>
                <w:rFonts w:ascii="Times New Roman" w:hAnsi="Times New Roman" w:cs="Times New Roman" w:hint="eastAsia"/>
                <w:sz w:val="24"/>
                <w:szCs w:val="24"/>
              </w:rPr>
              <w:t>Idh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2</w:t>
            </w:r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2211B" w14:textId="087E5AB4" w:rsidR="00A86BC1" w:rsidRPr="00F721F8" w:rsidRDefault="00EE5765" w:rsidP="004F61E2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E5765">
              <w:rPr>
                <w:rFonts w:ascii="Times New Roman" w:hAnsi="Times New Roman" w:cs="Times New Roman" w:hint="eastAsia"/>
                <w:sz w:val="24"/>
                <w:szCs w:val="24"/>
              </w:rPr>
              <w:t>GGAGAAGCCGGTAGTGGAGAT</w:t>
            </w:r>
          </w:p>
        </w:tc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1D0006" w14:textId="5E5EC89B" w:rsidR="00A86BC1" w:rsidRPr="00F721F8" w:rsidRDefault="00EE5765" w:rsidP="004F61E2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E5765">
              <w:rPr>
                <w:rFonts w:ascii="Times New Roman" w:hAnsi="Times New Roman" w:cs="Times New Roman" w:hint="eastAsia"/>
                <w:sz w:val="24"/>
                <w:szCs w:val="24"/>
              </w:rPr>
              <w:t>GGTCTGGTCACGGTTTGGAA</w:t>
            </w:r>
          </w:p>
        </w:tc>
        <w:bookmarkStart w:id="0" w:name="_GoBack"/>
        <w:bookmarkEnd w:id="0"/>
      </w:tr>
      <w:tr w:rsidR="00A86BC1" w:rsidRPr="003B0916" w14:paraId="2AD04701" w14:textId="77777777" w:rsidTr="004F61E2">
        <w:trPr>
          <w:trHeight w:val="20"/>
          <w:jc w:val="center"/>
        </w:trPr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3345A" w14:textId="77777777" w:rsidR="00A86BC1" w:rsidRPr="00F721F8" w:rsidRDefault="00A86BC1" w:rsidP="004F61E2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7C2854" w14:textId="25A25D94" w:rsidR="00A86BC1" w:rsidRPr="00F721F8" w:rsidRDefault="00F77974" w:rsidP="004F61E2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F77974">
              <w:rPr>
                <w:rFonts w:ascii="Times New Roman" w:hAnsi="Times New Roman" w:cs="Times New Roman" w:hint="eastAsia"/>
                <w:sz w:val="24"/>
                <w:szCs w:val="24"/>
              </w:rPr>
              <w:t>Idh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3</w:t>
            </w:r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3EADF" w14:textId="545364FA" w:rsidR="00A86BC1" w:rsidRPr="00F721F8" w:rsidRDefault="00EE5765" w:rsidP="004F61E2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E5765">
              <w:rPr>
                <w:rFonts w:ascii="Times New Roman" w:hAnsi="Times New Roman" w:cs="Times New Roman" w:hint="eastAsia"/>
                <w:sz w:val="24"/>
                <w:szCs w:val="24"/>
              </w:rPr>
              <w:t>TGGGTGTCCAAGGTCTCTC</w:t>
            </w:r>
          </w:p>
        </w:tc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F62403" w14:textId="57F0EB2E" w:rsidR="00A86BC1" w:rsidRPr="00F721F8" w:rsidRDefault="00EE5765" w:rsidP="004F61E2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E5765">
              <w:rPr>
                <w:rFonts w:ascii="Times New Roman" w:hAnsi="Times New Roman" w:cs="Times New Roman" w:hint="eastAsia"/>
                <w:sz w:val="24"/>
                <w:szCs w:val="24"/>
              </w:rPr>
              <w:t>CTCCCACTGAATAGGTGCTTTG</w:t>
            </w:r>
          </w:p>
        </w:tc>
      </w:tr>
      <w:tr w:rsidR="00A86BC1" w:rsidRPr="003B0916" w14:paraId="7D020BB5" w14:textId="77777777" w:rsidTr="004F61E2">
        <w:trPr>
          <w:trHeight w:val="20"/>
          <w:jc w:val="center"/>
        </w:trPr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0C8E2" w14:textId="77777777" w:rsidR="00A86BC1" w:rsidRPr="00F721F8" w:rsidRDefault="00A86BC1" w:rsidP="004F61E2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673F93" w14:textId="47C73363" w:rsidR="00A86BC1" w:rsidRPr="00F721F8" w:rsidRDefault="00EE5765" w:rsidP="004F61E2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E5765">
              <w:rPr>
                <w:rFonts w:ascii="Times New Roman" w:hAnsi="Times New Roman" w:cs="Times New Roman" w:hint="eastAsia"/>
                <w:sz w:val="24"/>
                <w:szCs w:val="24"/>
              </w:rPr>
              <w:t>Hoga1</w:t>
            </w:r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EAA18" w14:textId="78CE31B1" w:rsidR="00A86BC1" w:rsidRPr="00F721F8" w:rsidRDefault="00EE5765" w:rsidP="004F61E2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E5765">
              <w:rPr>
                <w:rFonts w:ascii="Times New Roman" w:hAnsi="Times New Roman" w:cs="Times New Roman" w:hint="eastAsia"/>
                <w:sz w:val="24"/>
                <w:szCs w:val="24"/>
              </w:rPr>
              <w:t>GAGAGTTTCCGTTCCTGACCA</w:t>
            </w:r>
          </w:p>
        </w:tc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01D54" w14:textId="43FF9EFD" w:rsidR="00A86BC1" w:rsidRPr="00F721F8" w:rsidRDefault="00EE5765" w:rsidP="004F61E2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E5765">
              <w:rPr>
                <w:rFonts w:ascii="Times New Roman" w:hAnsi="Times New Roman" w:cs="Times New Roman" w:hint="eastAsia"/>
                <w:sz w:val="24"/>
                <w:szCs w:val="24"/>
              </w:rPr>
              <w:t>GGCCACGATAGTAACAAGGGG</w:t>
            </w:r>
          </w:p>
        </w:tc>
      </w:tr>
      <w:tr w:rsidR="00A86BC1" w:rsidRPr="003B0916" w14:paraId="6F52FA87" w14:textId="77777777" w:rsidTr="004F61E2">
        <w:trPr>
          <w:trHeight w:val="20"/>
          <w:jc w:val="center"/>
        </w:trPr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882A0B" w14:textId="77777777" w:rsidR="00A86BC1" w:rsidRPr="00F721F8" w:rsidRDefault="00A86BC1" w:rsidP="004F61E2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C1DB9C" w14:textId="578557FA" w:rsidR="00A86BC1" w:rsidRPr="00F721F8" w:rsidRDefault="00EE5765" w:rsidP="004F61E2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E576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Gulo</w:t>
            </w:r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12D3ED" w14:textId="6A4FA0F3" w:rsidR="00A86BC1" w:rsidRPr="00F721F8" w:rsidRDefault="00EE5765" w:rsidP="004F61E2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E5765">
              <w:rPr>
                <w:rFonts w:ascii="Times New Roman" w:hAnsi="Times New Roman" w:cs="Times New Roman" w:hint="eastAsia"/>
                <w:sz w:val="24"/>
                <w:szCs w:val="24"/>
              </w:rPr>
              <w:t>CAAAACTGGGCGAAGACCTAT</w:t>
            </w:r>
          </w:p>
        </w:tc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59064A" w14:textId="39B5683B" w:rsidR="00A86BC1" w:rsidRPr="00F721F8" w:rsidRDefault="00EE5765" w:rsidP="004F61E2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E5765">
              <w:rPr>
                <w:rFonts w:ascii="Times New Roman" w:hAnsi="Times New Roman" w:cs="Times New Roman" w:hint="eastAsia"/>
                <w:sz w:val="24"/>
                <w:szCs w:val="24"/>
              </w:rPr>
              <w:t>TGCAGGCGATGTCTGAAGG</w:t>
            </w:r>
          </w:p>
        </w:tc>
      </w:tr>
      <w:tr w:rsidR="00A86BC1" w:rsidRPr="003B0916" w14:paraId="3CF956AB" w14:textId="77777777" w:rsidTr="00EE5765">
        <w:trPr>
          <w:trHeight w:val="20"/>
          <w:jc w:val="center"/>
        </w:trPr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620F58" w14:textId="77777777" w:rsidR="00A86BC1" w:rsidRPr="00F721F8" w:rsidRDefault="00A86BC1" w:rsidP="004F61E2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37804" w14:textId="498F9F53" w:rsidR="00A86BC1" w:rsidRPr="00F721F8" w:rsidRDefault="00EE5765" w:rsidP="004F61E2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E576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Ugdh</w:t>
            </w:r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4FEB26" w14:textId="7CE5E454" w:rsidR="00A86BC1" w:rsidRPr="00F721F8" w:rsidRDefault="00EE5765" w:rsidP="004F61E2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E5765">
              <w:rPr>
                <w:rFonts w:ascii="Times New Roman" w:hAnsi="Times New Roman" w:cs="Times New Roman" w:hint="eastAsia"/>
                <w:sz w:val="24"/>
                <w:szCs w:val="24"/>
              </w:rPr>
              <w:t>TGAAATCAGGGTTACGGTTGTG</w:t>
            </w:r>
          </w:p>
        </w:tc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FCE565" w14:textId="2E8137CD" w:rsidR="00A86BC1" w:rsidRPr="00F721F8" w:rsidRDefault="00EE5765" w:rsidP="004F61E2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E5765">
              <w:rPr>
                <w:rFonts w:ascii="Times New Roman" w:hAnsi="Times New Roman" w:cs="Times New Roman" w:hint="eastAsia"/>
                <w:sz w:val="24"/>
                <w:szCs w:val="24"/>
              </w:rPr>
              <w:t>TCGACAGGATTCGACTACTTCT</w:t>
            </w:r>
          </w:p>
        </w:tc>
      </w:tr>
      <w:tr w:rsidR="00EE5765" w:rsidRPr="003B0916" w14:paraId="202D491F" w14:textId="77777777" w:rsidTr="00EE5765">
        <w:trPr>
          <w:trHeight w:val="20"/>
          <w:jc w:val="center"/>
        </w:trPr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6F756" w14:textId="77777777" w:rsidR="00EE5765" w:rsidRPr="00F721F8" w:rsidRDefault="00EE5765" w:rsidP="004F61E2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AB76F4" w14:textId="047BE7DA" w:rsidR="00EE5765" w:rsidRPr="003B0916" w:rsidRDefault="00EE5765" w:rsidP="004F61E2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E576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Upase1</w:t>
            </w:r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F713D" w14:textId="48ADF134" w:rsidR="00EE5765" w:rsidRPr="00F721F8" w:rsidRDefault="00EE5765" w:rsidP="004F61E2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E576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CCTGGGAAAACGGGTGATTC</w:t>
            </w:r>
          </w:p>
        </w:tc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82200" w14:textId="0D6F4588" w:rsidR="00EE5765" w:rsidRPr="00F721F8" w:rsidRDefault="00EE5765" w:rsidP="004F61E2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E576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CATGGGGAACTCATTCAGGTC</w:t>
            </w:r>
          </w:p>
        </w:tc>
      </w:tr>
      <w:tr w:rsidR="00EE5765" w:rsidRPr="003B0916" w14:paraId="658E7D16" w14:textId="77777777" w:rsidTr="00EE5765">
        <w:trPr>
          <w:trHeight w:val="20"/>
          <w:jc w:val="center"/>
        </w:trPr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EA7AE3" w14:textId="77777777" w:rsidR="00EE5765" w:rsidRPr="00F721F8" w:rsidRDefault="00EE5765" w:rsidP="004F61E2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93AB8" w14:textId="47F59369" w:rsidR="00EE5765" w:rsidRPr="003B0916" w:rsidRDefault="00EE5765" w:rsidP="004F61E2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EE576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Upase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  <w:lang w:eastAsia="zh-CN"/>
              </w:rPr>
              <w:t>2</w:t>
            </w:r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E802F" w14:textId="6FD58250" w:rsidR="00EE5765" w:rsidRPr="00F721F8" w:rsidRDefault="00EE5765" w:rsidP="004F61E2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E576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GAAGGCATGGACGAAGACATT</w:t>
            </w:r>
          </w:p>
        </w:tc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184EA8" w14:textId="4D89DC0E" w:rsidR="00EE5765" w:rsidRPr="00F721F8" w:rsidRDefault="00EE5765" w:rsidP="004F61E2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E576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GCAGACAAACTTTACATCCCCA</w:t>
            </w:r>
          </w:p>
        </w:tc>
      </w:tr>
      <w:tr w:rsidR="00EE5765" w:rsidRPr="003B0916" w14:paraId="0CD13BBF" w14:textId="77777777" w:rsidTr="00EE5765">
        <w:trPr>
          <w:trHeight w:val="20"/>
          <w:jc w:val="center"/>
        </w:trPr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3D4B7F" w14:textId="77777777" w:rsidR="00EE5765" w:rsidRPr="00F721F8" w:rsidRDefault="00EE5765" w:rsidP="004F61E2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862C2E" w14:textId="1F55A3C8" w:rsidR="00EE5765" w:rsidRPr="003B0916" w:rsidRDefault="00EE5765" w:rsidP="004F61E2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E576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Gls1</w:t>
            </w:r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9A532" w14:textId="373C86FF" w:rsidR="00EE5765" w:rsidRPr="00F721F8" w:rsidRDefault="00EE5765" w:rsidP="004F61E2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E576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TTCGCCCTCGGAGATCCTAC</w:t>
            </w:r>
          </w:p>
        </w:tc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2349C1" w14:textId="119493D4" w:rsidR="00EE5765" w:rsidRPr="00F721F8" w:rsidRDefault="00EE5765" w:rsidP="004F61E2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E576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CCAAGCTAGGTAACAGACCCT</w:t>
            </w:r>
          </w:p>
        </w:tc>
      </w:tr>
      <w:tr w:rsidR="00EE5765" w:rsidRPr="003B0916" w14:paraId="5A43E304" w14:textId="77777777" w:rsidTr="00EE5765">
        <w:trPr>
          <w:trHeight w:val="20"/>
          <w:jc w:val="center"/>
        </w:trPr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06A62B" w14:textId="77777777" w:rsidR="00EE5765" w:rsidRPr="00F721F8" w:rsidRDefault="00EE5765" w:rsidP="004F61E2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21866F" w14:textId="445558FF" w:rsidR="00EE5765" w:rsidRPr="003B0916" w:rsidRDefault="00EE5765" w:rsidP="004F61E2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EE576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Gls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  <w:lang w:eastAsia="zh-CN"/>
              </w:rPr>
              <w:t>2</w:t>
            </w:r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EF662" w14:textId="31A0C416" w:rsidR="00EE5765" w:rsidRPr="00F721F8" w:rsidRDefault="00EE5765" w:rsidP="004F61E2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E576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TCAGGCATTCCGAAAGAAGTTT</w:t>
            </w:r>
          </w:p>
        </w:tc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F184B" w14:textId="4766DB50" w:rsidR="00EE5765" w:rsidRPr="00F721F8" w:rsidRDefault="00EE5765" w:rsidP="004F61E2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E576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CAGAAGGGGATCTTCGTGTGG</w:t>
            </w:r>
          </w:p>
        </w:tc>
      </w:tr>
      <w:tr w:rsidR="00EE5765" w:rsidRPr="003B0916" w14:paraId="45A584EE" w14:textId="77777777" w:rsidTr="00EE5765">
        <w:trPr>
          <w:trHeight w:val="20"/>
          <w:jc w:val="center"/>
        </w:trPr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AC6D1" w14:textId="77777777" w:rsidR="00EE5765" w:rsidRPr="00F721F8" w:rsidRDefault="00EE5765" w:rsidP="004F61E2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A0131" w14:textId="6041E15E" w:rsidR="00EE5765" w:rsidRPr="003B0916" w:rsidRDefault="00EE5765" w:rsidP="004F61E2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  <w:lang w:eastAsia="zh-CN"/>
              </w:rPr>
              <w:t>Cad</w:t>
            </w:r>
          </w:p>
        </w:tc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C7EAF" w14:textId="46F12BFE" w:rsidR="00EE5765" w:rsidRPr="00F721F8" w:rsidRDefault="00EE5765" w:rsidP="004F61E2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E576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CTGCCCGGATTGATTGATGTC</w:t>
            </w:r>
          </w:p>
        </w:tc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C4B6CB" w14:textId="6899EA28" w:rsidR="00EE5765" w:rsidRPr="00F721F8" w:rsidRDefault="00EE5765" w:rsidP="004F61E2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E576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GGTATTAGGCATAGCACAAACCA</w:t>
            </w:r>
          </w:p>
        </w:tc>
      </w:tr>
      <w:tr w:rsidR="00A86BC1" w:rsidRPr="003B0916" w14:paraId="0B38778D" w14:textId="77777777" w:rsidTr="00EE5765">
        <w:trPr>
          <w:trHeight w:val="20"/>
          <w:jc w:val="center"/>
        </w:trPr>
        <w:tc>
          <w:tcPr>
            <w:tcW w:w="92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47EA514" w14:textId="77777777" w:rsidR="00A86BC1" w:rsidRPr="00F721F8" w:rsidRDefault="00A86BC1" w:rsidP="004F61E2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98FCAA1" w14:textId="77777777" w:rsidR="00A86BC1" w:rsidRPr="00F721F8" w:rsidRDefault="00A86BC1" w:rsidP="004F61E2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B0916">
              <w:rPr>
                <w:rFonts w:ascii="Times New Roman" w:eastAsia="宋体" w:hAnsi="Times New Roman" w:cs="Times New Roman"/>
                <w:sz w:val="24"/>
                <w:szCs w:val="24"/>
              </w:rPr>
              <w:t>β-actin</w:t>
            </w:r>
          </w:p>
        </w:tc>
        <w:tc>
          <w:tcPr>
            <w:tcW w:w="382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C5D5E94" w14:textId="77777777" w:rsidR="00A86BC1" w:rsidRPr="00F721F8" w:rsidRDefault="00A86BC1" w:rsidP="004F61E2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21F8">
              <w:rPr>
                <w:rFonts w:ascii="Times New Roman" w:eastAsia="宋体" w:hAnsi="Times New Roman" w:cs="Times New Roman"/>
                <w:sz w:val="24"/>
                <w:szCs w:val="24"/>
              </w:rPr>
              <w:t>CCACCATGTACCCAGGCATT</w:t>
            </w:r>
          </w:p>
        </w:tc>
        <w:tc>
          <w:tcPr>
            <w:tcW w:w="375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5021050" w14:textId="77777777" w:rsidR="00A86BC1" w:rsidRPr="00F721F8" w:rsidRDefault="00A86BC1" w:rsidP="004F61E2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21F8">
              <w:rPr>
                <w:rFonts w:ascii="Times New Roman" w:eastAsia="宋体" w:hAnsi="Times New Roman" w:cs="Times New Roman"/>
                <w:sz w:val="24"/>
                <w:szCs w:val="24"/>
              </w:rPr>
              <w:t>ACGCAGCTCAGTAACAGTCC</w:t>
            </w:r>
          </w:p>
        </w:tc>
      </w:tr>
    </w:tbl>
    <w:p w14:paraId="4A2C3DE2" w14:textId="77777777" w:rsidR="00EF2369" w:rsidRPr="00A86BC1" w:rsidRDefault="00EF2369"/>
    <w:sectPr w:rsidR="00EF2369" w:rsidRPr="00A86BC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5063B76" w14:textId="77777777" w:rsidR="00587803" w:rsidRDefault="00587803" w:rsidP="00943339">
      <w:r>
        <w:separator/>
      </w:r>
    </w:p>
  </w:endnote>
  <w:endnote w:type="continuationSeparator" w:id="0">
    <w:p w14:paraId="16B2FF32" w14:textId="77777777" w:rsidR="00587803" w:rsidRDefault="00587803" w:rsidP="009433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2DA91AC" w14:textId="77777777" w:rsidR="00587803" w:rsidRDefault="00587803" w:rsidP="00943339">
      <w:r>
        <w:separator/>
      </w:r>
    </w:p>
  </w:footnote>
  <w:footnote w:type="continuationSeparator" w:id="0">
    <w:p w14:paraId="4C0ECBE5" w14:textId="77777777" w:rsidR="00587803" w:rsidRDefault="00587803" w:rsidP="0094333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6BC1"/>
    <w:rsid w:val="001A24FA"/>
    <w:rsid w:val="00485822"/>
    <w:rsid w:val="00494DE4"/>
    <w:rsid w:val="00587803"/>
    <w:rsid w:val="00615779"/>
    <w:rsid w:val="00717F01"/>
    <w:rsid w:val="00902BB0"/>
    <w:rsid w:val="00943339"/>
    <w:rsid w:val="00A86BC1"/>
    <w:rsid w:val="00BA3C35"/>
    <w:rsid w:val="00D80834"/>
    <w:rsid w:val="00E750FC"/>
    <w:rsid w:val="00EE5765"/>
    <w:rsid w:val="00EF2369"/>
    <w:rsid w:val="00F779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75DB379B"/>
  <w15:chartTrackingRefBased/>
  <w15:docId w15:val="{C7679EFB-E98D-4541-A99F-CBAAE321E2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86BC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A86BC1"/>
    <w:rPr>
      <w:kern w:val="0"/>
      <w:sz w:val="20"/>
      <w:szCs w:val="2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94333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943339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94333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94333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184</Words>
  <Characters>1054</Characters>
  <Application>Microsoft Office Word</Application>
  <DocSecurity>0</DocSecurity>
  <Lines>8</Lines>
  <Paragraphs>2</Paragraphs>
  <ScaleCrop>false</ScaleCrop>
  <Company/>
  <LinksUpToDate>false</LinksUpToDate>
  <CharactersWithSpaces>1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庆凯 薛</dc:creator>
  <cp:keywords/>
  <dc:description/>
  <cp:lastModifiedBy>薛庆凯</cp:lastModifiedBy>
  <cp:revision>6</cp:revision>
  <cp:lastPrinted>2024-08-14T10:18:00Z</cp:lastPrinted>
  <dcterms:created xsi:type="dcterms:W3CDTF">2024-01-29T13:37:00Z</dcterms:created>
  <dcterms:modified xsi:type="dcterms:W3CDTF">2024-12-22T10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055f54d33352855bbd4d4326620c252e2b62709dfa87f3719317c50e056342f</vt:lpwstr>
  </property>
</Properties>
</file>